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EB008" w14:textId="073E948B" w:rsidR="00414FDB" w:rsidRPr="00E81237" w:rsidRDefault="00414FDB" w:rsidP="00414FDB">
      <w:pPr>
        <w:spacing w:after="0"/>
        <w:rPr>
          <w:rFonts w:ascii="Arial" w:hAnsi="Arial" w:cs="Arial"/>
          <w:sz w:val="24"/>
          <w:szCs w:val="24"/>
        </w:rPr>
      </w:pPr>
      <w:r w:rsidRPr="0002346E">
        <w:rPr>
          <w:rFonts w:ascii="Arial" w:hAnsi="Arial" w:cs="Arial"/>
          <w:b/>
          <w:sz w:val="24"/>
          <w:szCs w:val="24"/>
        </w:rPr>
        <w:t>Table A1.</w:t>
      </w:r>
      <w:r w:rsidRPr="00E81237">
        <w:rPr>
          <w:rFonts w:ascii="Arial" w:hAnsi="Arial" w:cs="Arial"/>
          <w:sz w:val="24"/>
          <w:szCs w:val="24"/>
        </w:rPr>
        <w:t xml:space="preserve"> </w:t>
      </w:r>
      <w:r w:rsidR="00FF3F46">
        <w:rPr>
          <w:rFonts w:ascii="Arial" w:hAnsi="Arial" w:cs="Arial"/>
          <w:sz w:val="24"/>
          <w:szCs w:val="24"/>
        </w:rPr>
        <w:t>Spearman rank correlation</w:t>
      </w:r>
      <w:r w:rsidRPr="00E81237">
        <w:rPr>
          <w:rFonts w:ascii="Arial" w:hAnsi="Arial" w:cs="Arial"/>
          <w:sz w:val="24"/>
          <w:szCs w:val="24"/>
        </w:rPr>
        <w:t xml:space="preserve"> test for symmetry. </w:t>
      </w:r>
      <w:r w:rsidR="004D1F37">
        <w:rPr>
          <w:rFonts w:ascii="Arial" w:hAnsi="Arial" w:cs="Arial"/>
          <w:sz w:val="24"/>
          <w:szCs w:val="24"/>
        </w:rPr>
        <w:t>Non-significant</w:t>
      </w:r>
      <w:r w:rsidR="004D1F37" w:rsidRPr="00E81237">
        <w:rPr>
          <w:rFonts w:ascii="Arial" w:hAnsi="Arial" w:cs="Arial"/>
          <w:sz w:val="24"/>
          <w:szCs w:val="24"/>
        </w:rPr>
        <w:t xml:space="preserve"> </w:t>
      </w:r>
      <w:r w:rsidR="004D1F37">
        <w:rPr>
          <w:rFonts w:ascii="Arial" w:hAnsi="Arial" w:cs="Arial"/>
          <w:sz w:val="24"/>
          <w:szCs w:val="24"/>
        </w:rPr>
        <w:t>(</w:t>
      </w:r>
      <w:r w:rsidRPr="00E81237">
        <w:rPr>
          <w:rFonts w:ascii="Arial" w:hAnsi="Arial" w:cs="Arial"/>
          <w:sz w:val="24"/>
          <w:szCs w:val="24"/>
        </w:rPr>
        <w:t>P&gt;0.05</w:t>
      </w:r>
      <w:r w:rsidR="004D1F37">
        <w:rPr>
          <w:rFonts w:ascii="Arial" w:hAnsi="Arial" w:cs="Arial"/>
          <w:sz w:val="24"/>
          <w:szCs w:val="24"/>
        </w:rPr>
        <w:t>)</w:t>
      </w:r>
      <w:r w:rsidRPr="00E81237">
        <w:rPr>
          <w:rFonts w:ascii="Arial" w:hAnsi="Arial" w:cs="Arial"/>
          <w:sz w:val="24"/>
          <w:szCs w:val="24"/>
        </w:rPr>
        <w:t xml:space="preserve"> </w:t>
      </w:r>
      <w:r w:rsidR="004D1F37">
        <w:rPr>
          <w:rFonts w:ascii="Arial" w:hAnsi="Arial" w:cs="Arial"/>
          <w:sz w:val="24"/>
          <w:szCs w:val="24"/>
        </w:rPr>
        <w:t>correlations support</w:t>
      </w:r>
      <w:r w:rsidR="00BB61E2">
        <w:rPr>
          <w:rFonts w:ascii="Arial" w:hAnsi="Arial" w:cs="Arial"/>
          <w:sz w:val="24"/>
          <w:szCs w:val="24"/>
        </w:rPr>
        <w:t xml:space="preserve"> the lack of publi</w:t>
      </w:r>
      <w:r w:rsidR="00450839">
        <w:rPr>
          <w:rFonts w:ascii="Arial" w:hAnsi="Arial" w:cs="Arial"/>
          <w:sz w:val="24"/>
          <w:szCs w:val="24"/>
        </w:rPr>
        <w:t xml:space="preserve">cation bias. </w:t>
      </w:r>
    </w:p>
    <w:p w14:paraId="4A83ED62" w14:textId="77777777" w:rsidR="006B1251" w:rsidRPr="00E81237" w:rsidRDefault="006B1251" w:rsidP="00414FDB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3240"/>
        <w:gridCol w:w="1151"/>
        <w:gridCol w:w="990"/>
      </w:tblGrid>
      <w:tr w:rsidR="00A83352" w:rsidRPr="00A83352" w14:paraId="1617A203" w14:textId="77777777" w:rsidTr="001336D3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236B792" w14:textId="77777777" w:rsidR="00C6206E" w:rsidRPr="00A83352" w:rsidRDefault="00FF3F46" w:rsidP="001060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C6206E" w:rsidRPr="00A83352">
              <w:rPr>
                <w:rFonts w:ascii="Arial" w:hAnsi="Arial" w:cs="Arial"/>
                <w:sz w:val="24"/>
                <w:szCs w:val="24"/>
              </w:rPr>
              <w:t>reatment per plant part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82D3641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lant trait measure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98729C4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5A08FD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FF3F46" w:rsidRPr="00A83352" w14:paraId="6BF8FBEA" w14:textId="77777777" w:rsidTr="001336D3">
        <w:tc>
          <w:tcPr>
            <w:tcW w:w="2065" w:type="dxa"/>
            <w:tcBorders>
              <w:top w:val="single" w:sz="4" w:space="0" w:color="auto"/>
            </w:tcBorders>
          </w:tcPr>
          <w:p w14:paraId="23AF073C" w14:textId="77777777" w:rsidR="00FF3F46" w:rsidRPr="001336D3" w:rsidRDefault="00FF3F46" w:rsidP="001060A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36D3">
              <w:rPr>
                <w:rFonts w:ascii="Arial" w:hAnsi="Arial" w:cs="Arial"/>
                <w:i/>
                <w:sz w:val="24"/>
                <w:szCs w:val="24"/>
              </w:rPr>
              <w:t>Drought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CB560D7" w14:textId="77777777" w:rsidR="00FF3F46" w:rsidRPr="00A83352" w:rsidRDefault="00FF3F46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550DBFE" w14:textId="77777777" w:rsidR="00FF3F46" w:rsidRPr="00A83352" w:rsidRDefault="00FF3F46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14687B" w14:textId="77777777" w:rsidR="00FF3F46" w:rsidRPr="00A83352" w:rsidRDefault="00FF3F46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352" w:rsidRPr="00A83352" w14:paraId="399ED9BC" w14:textId="77777777" w:rsidTr="001336D3">
        <w:tc>
          <w:tcPr>
            <w:tcW w:w="2065" w:type="dxa"/>
          </w:tcPr>
          <w:p w14:paraId="49E539EA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 xml:space="preserve">Leaf </w:t>
            </w:r>
          </w:p>
        </w:tc>
        <w:tc>
          <w:tcPr>
            <w:tcW w:w="3240" w:type="dxa"/>
          </w:tcPr>
          <w:p w14:paraId="79EBB439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rimary metabolites</w:t>
            </w:r>
          </w:p>
        </w:tc>
        <w:tc>
          <w:tcPr>
            <w:tcW w:w="1151" w:type="dxa"/>
          </w:tcPr>
          <w:p w14:paraId="626DF653" w14:textId="53D1BBFC" w:rsidR="00C6206E" w:rsidRPr="00A83352" w:rsidRDefault="00C6206E" w:rsidP="0074507A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247</w:t>
            </w:r>
            <w:r w:rsidR="0074507A">
              <w:rPr>
                <w:rFonts w:ascii="Arial" w:hAnsi="Arial" w:cs="Arial"/>
                <w:sz w:val="24"/>
                <w:szCs w:val="24"/>
              </w:rPr>
              <w:t>00</w:t>
            </w:r>
            <w:r w:rsidRPr="00A83352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990" w:type="dxa"/>
          </w:tcPr>
          <w:p w14:paraId="2F8FC5AA" w14:textId="2C847842" w:rsidR="00C6206E" w:rsidRPr="00A83352" w:rsidRDefault="00C6206E" w:rsidP="0074507A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</w:t>
            </w:r>
            <w:r w:rsidR="0074507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83352" w:rsidRPr="00A83352" w14:paraId="1C6AED17" w14:textId="77777777" w:rsidTr="001336D3">
        <w:tc>
          <w:tcPr>
            <w:tcW w:w="2065" w:type="dxa"/>
          </w:tcPr>
          <w:p w14:paraId="1E13C602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7A003DA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Secondary metabolites</w:t>
            </w:r>
          </w:p>
        </w:tc>
        <w:tc>
          <w:tcPr>
            <w:tcW w:w="1151" w:type="dxa"/>
          </w:tcPr>
          <w:p w14:paraId="50C0CD30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0F8C822F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352" w:rsidRPr="00A83352" w14:paraId="32A39F01" w14:textId="77777777" w:rsidTr="001336D3">
        <w:tc>
          <w:tcPr>
            <w:tcW w:w="2065" w:type="dxa"/>
          </w:tcPr>
          <w:p w14:paraId="4D163EAE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96F834F" w14:textId="77777777" w:rsidR="00C6206E" w:rsidRPr="00A83352" w:rsidRDefault="00C6206E" w:rsidP="00A83352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C-based</w:t>
            </w:r>
          </w:p>
        </w:tc>
        <w:tc>
          <w:tcPr>
            <w:tcW w:w="1151" w:type="dxa"/>
          </w:tcPr>
          <w:p w14:paraId="760D4F54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A93D5A" w14:textId="77777777" w:rsidR="00C6206E" w:rsidRPr="00A83352" w:rsidRDefault="00C6206E" w:rsidP="001060A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352" w:rsidRPr="00A83352" w14:paraId="16E63EEA" w14:textId="77777777" w:rsidTr="001336D3">
        <w:tc>
          <w:tcPr>
            <w:tcW w:w="2065" w:type="dxa"/>
          </w:tcPr>
          <w:p w14:paraId="4A17C633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0D1B6E65" w14:textId="77777777" w:rsidR="00A83352" w:rsidRPr="00A83352" w:rsidRDefault="00A83352" w:rsidP="00A83352">
            <w:pPr>
              <w:ind w:left="1440"/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Flavonoids</w:t>
            </w:r>
          </w:p>
        </w:tc>
        <w:tc>
          <w:tcPr>
            <w:tcW w:w="1151" w:type="dxa"/>
          </w:tcPr>
          <w:p w14:paraId="7066C053" w14:textId="186AE361" w:rsidR="00A83352" w:rsidRPr="00A83352" w:rsidRDefault="00A83352" w:rsidP="0074507A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17</w:t>
            </w:r>
            <w:r w:rsidR="0074507A">
              <w:rPr>
                <w:rFonts w:ascii="Arial" w:hAnsi="Arial" w:cs="Arial"/>
                <w:sz w:val="24"/>
                <w:szCs w:val="24"/>
              </w:rPr>
              <w:t>800</w:t>
            </w:r>
          </w:p>
        </w:tc>
        <w:tc>
          <w:tcPr>
            <w:tcW w:w="990" w:type="dxa"/>
          </w:tcPr>
          <w:p w14:paraId="30ED33BA" w14:textId="4022F836" w:rsidR="00A83352" w:rsidRPr="00A83352" w:rsidRDefault="00A83352" w:rsidP="008D7620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</w:t>
            </w:r>
            <w:r w:rsidR="008D7620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A83352" w:rsidRPr="00A83352" w14:paraId="70337828" w14:textId="77777777" w:rsidTr="001336D3">
        <w:tc>
          <w:tcPr>
            <w:tcW w:w="2065" w:type="dxa"/>
          </w:tcPr>
          <w:p w14:paraId="1A085068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4C015E80" w14:textId="77777777" w:rsidR="00A83352" w:rsidRPr="00A83352" w:rsidRDefault="00A83352" w:rsidP="00A83352">
            <w:pPr>
              <w:ind w:left="1440"/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henolics</w:t>
            </w:r>
          </w:p>
        </w:tc>
        <w:tc>
          <w:tcPr>
            <w:tcW w:w="1151" w:type="dxa"/>
          </w:tcPr>
          <w:p w14:paraId="6B934198" w14:textId="74A8A06C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70</w:t>
            </w:r>
            <w:r w:rsidR="00A83352" w:rsidRPr="00A8335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B48500B" w14:textId="5C3F895A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</w:t>
            </w:r>
            <w:r w:rsidR="008D7620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83352" w:rsidRPr="00A83352" w14:paraId="5E431C4E" w14:textId="77777777" w:rsidTr="001336D3">
        <w:tc>
          <w:tcPr>
            <w:tcW w:w="2065" w:type="dxa"/>
          </w:tcPr>
          <w:p w14:paraId="01957F49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5F40C499" w14:textId="77777777" w:rsidR="00A83352" w:rsidRPr="00A83352" w:rsidRDefault="00A83352" w:rsidP="00A83352">
            <w:pPr>
              <w:ind w:left="1440"/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Tannins</w:t>
            </w:r>
          </w:p>
        </w:tc>
        <w:tc>
          <w:tcPr>
            <w:tcW w:w="1151" w:type="dxa"/>
          </w:tcPr>
          <w:p w14:paraId="52C2FA73" w14:textId="0F7874C5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8</w:t>
            </w:r>
          </w:p>
        </w:tc>
        <w:tc>
          <w:tcPr>
            <w:tcW w:w="990" w:type="dxa"/>
          </w:tcPr>
          <w:p w14:paraId="1D0EDD0E" w14:textId="69478AE5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A83352" w:rsidRPr="00A83352" w14:paraId="112030E6" w14:textId="77777777" w:rsidTr="001336D3">
        <w:tc>
          <w:tcPr>
            <w:tcW w:w="2065" w:type="dxa"/>
          </w:tcPr>
          <w:p w14:paraId="4FA1BB58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0A9D0519" w14:textId="77777777" w:rsidR="00A83352" w:rsidRPr="00A83352" w:rsidRDefault="00A83352" w:rsidP="00A83352">
            <w:pPr>
              <w:ind w:left="1440"/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Terpenoids</w:t>
            </w:r>
          </w:p>
        </w:tc>
        <w:tc>
          <w:tcPr>
            <w:tcW w:w="1151" w:type="dxa"/>
          </w:tcPr>
          <w:p w14:paraId="44D959A9" w14:textId="672E11F2" w:rsidR="00A83352" w:rsidRPr="00A83352" w:rsidRDefault="0074507A" w:rsidP="008D76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14:paraId="61519078" w14:textId="78A87484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A83352" w:rsidRPr="00A83352" w14:paraId="392C1D74" w14:textId="77777777" w:rsidTr="001336D3">
        <w:tc>
          <w:tcPr>
            <w:tcW w:w="2065" w:type="dxa"/>
          </w:tcPr>
          <w:p w14:paraId="1B00B136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049B2D4D" w14:textId="77777777" w:rsidR="00A83352" w:rsidRPr="00A83352" w:rsidRDefault="00A83352" w:rsidP="00A83352">
            <w:pPr>
              <w:ind w:left="1440"/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Volatiles</w:t>
            </w:r>
          </w:p>
        </w:tc>
        <w:tc>
          <w:tcPr>
            <w:tcW w:w="1151" w:type="dxa"/>
          </w:tcPr>
          <w:p w14:paraId="50259DCA" w14:textId="193B20A4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800</w:t>
            </w:r>
          </w:p>
        </w:tc>
        <w:tc>
          <w:tcPr>
            <w:tcW w:w="990" w:type="dxa"/>
          </w:tcPr>
          <w:p w14:paraId="4E233EC6" w14:textId="06D55125" w:rsidR="00A83352" w:rsidRPr="00A83352" w:rsidRDefault="00A83352" w:rsidP="00A8335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83352">
              <w:rPr>
                <w:rFonts w:ascii="Arial" w:hAnsi="Arial" w:cs="Arial"/>
                <w:b/>
                <w:sz w:val="24"/>
                <w:szCs w:val="24"/>
              </w:rPr>
              <w:t>0.001</w:t>
            </w:r>
          </w:p>
        </w:tc>
      </w:tr>
      <w:tr w:rsidR="00A83352" w:rsidRPr="00A83352" w14:paraId="55399E31" w14:textId="77777777" w:rsidTr="001336D3">
        <w:tc>
          <w:tcPr>
            <w:tcW w:w="2065" w:type="dxa"/>
          </w:tcPr>
          <w:p w14:paraId="6C72B7B7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07FED9C0" w14:textId="77777777" w:rsidR="00A83352" w:rsidRPr="00A83352" w:rsidRDefault="00A83352" w:rsidP="00A83352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N-based</w:t>
            </w:r>
          </w:p>
        </w:tc>
        <w:tc>
          <w:tcPr>
            <w:tcW w:w="1151" w:type="dxa"/>
          </w:tcPr>
          <w:p w14:paraId="56F44E60" w14:textId="6C5CB33E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80</w:t>
            </w:r>
          </w:p>
        </w:tc>
        <w:tc>
          <w:tcPr>
            <w:tcW w:w="990" w:type="dxa"/>
          </w:tcPr>
          <w:p w14:paraId="756F987B" w14:textId="76C3EC9B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A83352" w:rsidRPr="00A83352" w14:paraId="63DEAF61" w14:textId="77777777" w:rsidTr="001336D3">
        <w:tc>
          <w:tcPr>
            <w:tcW w:w="2065" w:type="dxa"/>
          </w:tcPr>
          <w:p w14:paraId="1E76B337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4AC610A8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hysical defenses</w:t>
            </w:r>
          </w:p>
        </w:tc>
        <w:tc>
          <w:tcPr>
            <w:tcW w:w="1151" w:type="dxa"/>
          </w:tcPr>
          <w:p w14:paraId="2B79E868" w14:textId="20EC34B3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59.</w:t>
            </w:r>
            <w:r w:rsidR="0082294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7ED59C6B" w14:textId="6FEC30E3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</w:t>
            </w:r>
            <w:r w:rsidR="008D7620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83352" w:rsidRPr="00A83352" w14:paraId="2A3F59DB" w14:textId="77777777" w:rsidTr="001336D3">
        <w:tc>
          <w:tcPr>
            <w:tcW w:w="2065" w:type="dxa"/>
          </w:tcPr>
          <w:p w14:paraId="70FAF57A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6A82FF8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Hormone</w:t>
            </w:r>
          </w:p>
        </w:tc>
        <w:tc>
          <w:tcPr>
            <w:tcW w:w="1151" w:type="dxa"/>
          </w:tcPr>
          <w:p w14:paraId="5D45379A" w14:textId="3C7E24BC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9</w:t>
            </w:r>
          </w:p>
        </w:tc>
        <w:tc>
          <w:tcPr>
            <w:tcW w:w="990" w:type="dxa"/>
          </w:tcPr>
          <w:p w14:paraId="4372E81C" w14:textId="436B0FD9" w:rsidR="00A83352" w:rsidRPr="00A83352" w:rsidRDefault="008D7620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A83352" w:rsidRPr="00A83352" w14:paraId="67E1527B" w14:textId="77777777" w:rsidTr="001336D3">
        <w:tc>
          <w:tcPr>
            <w:tcW w:w="2065" w:type="dxa"/>
          </w:tcPr>
          <w:p w14:paraId="5B66FEAC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1944FDB4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Biomass</w:t>
            </w:r>
          </w:p>
        </w:tc>
        <w:tc>
          <w:tcPr>
            <w:tcW w:w="1151" w:type="dxa"/>
          </w:tcPr>
          <w:p w14:paraId="06C5A77A" w14:textId="071BE271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50</w:t>
            </w:r>
          </w:p>
        </w:tc>
        <w:tc>
          <w:tcPr>
            <w:tcW w:w="990" w:type="dxa"/>
          </w:tcPr>
          <w:p w14:paraId="67B6B8ED" w14:textId="62444A4F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A83352" w:rsidRPr="00A83352" w14:paraId="45C8B78C" w14:textId="77777777" w:rsidTr="001336D3">
        <w:tc>
          <w:tcPr>
            <w:tcW w:w="2065" w:type="dxa"/>
          </w:tcPr>
          <w:p w14:paraId="4A263896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3755AEA8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Nutrients</w:t>
            </w:r>
          </w:p>
        </w:tc>
        <w:tc>
          <w:tcPr>
            <w:tcW w:w="1151" w:type="dxa"/>
          </w:tcPr>
          <w:p w14:paraId="6D1A268A" w14:textId="36E74FFD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00</w:t>
            </w:r>
          </w:p>
        </w:tc>
        <w:tc>
          <w:tcPr>
            <w:tcW w:w="990" w:type="dxa"/>
          </w:tcPr>
          <w:p w14:paraId="1F456F3A" w14:textId="6AD1CC3E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A83352" w:rsidRPr="00A83352" w14:paraId="2C20B19E" w14:textId="77777777" w:rsidTr="001336D3">
        <w:tc>
          <w:tcPr>
            <w:tcW w:w="2065" w:type="dxa"/>
          </w:tcPr>
          <w:p w14:paraId="40364788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D6305CB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</w:tcPr>
          <w:p w14:paraId="5AE23155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8B7BFF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3352" w:rsidRPr="00A83352" w14:paraId="11507769" w14:textId="77777777" w:rsidTr="001336D3">
        <w:tc>
          <w:tcPr>
            <w:tcW w:w="2065" w:type="dxa"/>
          </w:tcPr>
          <w:p w14:paraId="7D4AB4EA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Root</w:t>
            </w:r>
          </w:p>
        </w:tc>
        <w:tc>
          <w:tcPr>
            <w:tcW w:w="3240" w:type="dxa"/>
          </w:tcPr>
          <w:p w14:paraId="360B6FE4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rimary metabolites</w:t>
            </w:r>
          </w:p>
        </w:tc>
        <w:tc>
          <w:tcPr>
            <w:tcW w:w="1151" w:type="dxa"/>
          </w:tcPr>
          <w:p w14:paraId="6FD05378" w14:textId="63A06BBA" w:rsidR="00A83352" w:rsidRPr="00A83352" w:rsidRDefault="0074507A" w:rsidP="00A83352">
            <w:pPr>
              <w:tabs>
                <w:tab w:val="left" w:pos="73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60</w:t>
            </w:r>
          </w:p>
        </w:tc>
        <w:tc>
          <w:tcPr>
            <w:tcW w:w="990" w:type="dxa"/>
          </w:tcPr>
          <w:p w14:paraId="261F1409" w14:textId="4096B835" w:rsidR="00A83352" w:rsidRPr="00FF3F46" w:rsidRDefault="00A83352" w:rsidP="00A8335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F3F46">
              <w:rPr>
                <w:rFonts w:ascii="Arial" w:hAnsi="Arial" w:cs="Arial"/>
                <w:b/>
                <w:sz w:val="24"/>
                <w:szCs w:val="24"/>
              </w:rPr>
              <w:t>0.007</w:t>
            </w:r>
          </w:p>
        </w:tc>
      </w:tr>
      <w:tr w:rsidR="00A83352" w:rsidRPr="00A83352" w14:paraId="2EF3D58E" w14:textId="77777777" w:rsidTr="001336D3">
        <w:tc>
          <w:tcPr>
            <w:tcW w:w="2065" w:type="dxa"/>
          </w:tcPr>
          <w:p w14:paraId="5701BE53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8EF656B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Secondary metabolites</w:t>
            </w:r>
          </w:p>
        </w:tc>
        <w:tc>
          <w:tcPr>
            <w:tcW w:w="1151" w:type="dxa"/>
          </w:tcPr>
          <w:p w14:paraId="1312AFF6" w14:textId="031131A5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6</w:t>
            </w:r>
          </w:p>
        </w:tc>
        <w:tc>
          <w:tcPr>
            <w:tcW w:w="990" w:type="dxa"/>
          </w:tcPr>
          <w:p w14:paraId="4EF52E08" w14:textId="36776886" w:rsidR="00A83352" w:rsidRPr="00A83352" w:rsidRDefault="008D7620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A83352" w:rsidRPr="00A83352" w14:paraId="31211D59" w14:textId="77777777" w:rsidTr="001336D3">
        <w:tc>
          <w:tcPr>
            <w:tcW w:w="2065" w:type="dxa"/>
          </w:tcPr>
          <w:p w14:paraId="5B546A99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508A4A65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hysical defenses</w:t>
            </w:r>
          </w:p>
        </w:tc>
        <w:tc>
          <w:tcPr>
            <w:tcW w:w="1151" w:type="dxa"/>
          </w:tcPr>
          <w:p w14:paraId="6454E439" w14:textId="45AA4342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.</w:t>
            </w:r>
          </w:p>
        </w:tc>
        <w:tc>
          <w:tcPr>
            <w:tcW w:w="990" w:type="dxa"/>
          </w:tcPr>
          <w:p w14:paraId="27C44F40" w14:textId="5E66AD4E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A83352" w:rsidRPr="00A83352" w14:paraId="1A3F7C76" w14:textId="77777777" w:rsidTr="001336D3">
        <w:tc>
          <w:tcPr>
            <w:tcW w:w="2065" w:type="dxa"/>
          </w:tcPr>
          <w:p w14:paraId="5E6FA3AA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BE6A3C5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Hormone</w:t>
            </w:r>
          </w:p>
        </w:tc>
        <w:tc>
          <w:tcPr>
            <w:tcW w:w="1151" w:type="dxa"/>
          </w:tcPr>
          <w:p w14:paraId="5A25B5CD" w14:textId="013221CE" w:rsidR="00A83352" w:rsidRPr="00A83352" w:rsidRDefault="00A83352" w:rsidP="008D76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</w:t>
            </w:r>
            <w:r w:rsidR="008D762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3BC4F6A" w14:textId="35465AE2" w:rsidR="00A83352" w:rsidRPr="00C81BC5" w:rsidRDefault="00FF3F46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C81BC5">
              <w:rPr>
                <w:rFonts w:ascii="Arial" w:hAnsi="Arial" w:cs="Arial"/>
                <w:sz w:val="24"/>
                <w:szCs w:val="24"/>
              </w:rPr>
              <w:t>0.0</w:t>
            </w:r>
            <w:r w:rsidR="008D7620" w:rsidRPr="00C81BC5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83352" w:rsidRPr="00A83352" w14:paraId="1285B1B7" w14:textId="77777777" w:rsidTr="001336D3">
        <w:tc>
          <w:tcPr>
            <w:tcW w:w="2065" w:type="dxa"/>
          </w:tcPr>
          <w:p w14:paraId="10968486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966D15B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Biomass</w:t>
            </w:r>
          </w:p>
        </w:tc>
        <w:tc>
          <w:tcPr>
            <w:tcW w:w="1151" w:type="dxa"/>
          </w:tcPr>
          <w:p w14:paraId="787A979A" w14:textId="123BA347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0</w:t>
            </w:r>
          </w:p>
        </w:tc>
        <w:tc>
          <w:tcPr>
            <w:tcW w:w="990" w:type="dxa"/>
          </w:tcPr>
          <w:p w14:paraId="1216DF6A" w14:textId="487D5465" w:rsidR="00A83352" w:rsidRPr="00A83352" w:rsidRDefault="008D7620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A83352" w:rsidRPr="00A83352" w14:paraId="6A7DE56D" w14:textId="77777777" w:rsidTr="001336D3">
        <w:tc>
          <w:tcPr>
            <w:tcW w:w="2065" w:type="dxa"/>
          </w:tcPr>
          <w:p w14:paraId="2DFF628B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397436A7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Nutrients</w:t>
            </w:r>
          </w:p>
        </w:tc>
        <w:tc>
          <w:tcPr>
            <w:tcW w:w="1151" w:type="dxa"/>
          </w:tcPr>
          <w:p w14:paraId="3A617B70" w14:textId="75E20269" w:rsidR="00A83352" w:rsidRPr="00A83352" w:rsidRDefault="0074507A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14:paraId="48C93833" w14:textId="77777777" w:rsidR="00A83352" w:rsidRPr="00A83352" w:rsidRDefault="00A929B1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A83352" w:rsidRPr="00A83352" w14:paraId="2403CE02" w14:textId="77777777" w:rsidTr="001336D3">
        <w:tc>
          <w:tcPr>
            <w:tcW w:w="2065" w:type="dxa"/>
          </w:tcPr>
          <w:p w14:paraId="7AD76BD3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355066B4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</w:tcPr>
          <w:p w14:paraId="6880D457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5EFC5A" w14:textId="77777777" w:rsidR="00A83352" w:rsidRPr="00A83352" w:rsidRDefault="00A83352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F3F46" w:rsidRPr="00A83352" w14:paraId="6D1EDC70" w14:textId="77777777" w:rsidTr="001336D3">
        <w:tc>
          <w:tcPr>
            <w:tcW w:w="5305" w:type="dxa"/>
            <w:gridSpan w:val="2"/>
          </w:tcPr>
          <w:p w14:paraId="4102D6E0" w14:textId="77777777" w:rsidR="00FF3F46" w:rsidRPr="001336D3" w:rsidRDefault="00FF3F46" w:rsidP="00A8335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36D3">
              <w:rPr>
                <w:rFonts w:ascii="Arial" w:hAnsi="Arial" w:cs="Arial"/>
                <w:i/>
                <w:sz w:val="24"/>
                <w:szCs w:val="24"/>
              </w:rPr>
              <w:t>Drought x herbivory</w:t>
            </w:r>
          </w:p>
        </w:tc>
        <w:tc>
          <w:tcPr>
            <w:tcW w:w="1151" w:type="dxa"/>
          </w:tcPr>
          <w:p w14:paraId="24FA3967" w14:textId="77777777" w:rsidR="00FF3F46" w:rsidRPr="00A83352" w:rsidRDefault="00FF3F46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78D8B8" w14:textId="77777777" w:rsidR="00FF3F46" w:rsidRPr="00A83352" w:rsidRDefault="00FF3F46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36D3" w:rsidRPr="00A83352" w14:paraId="20D2E022" w14:textId="77777777" w:rsidTr="001336D3">
        <w:tc>
          <w:tcPr>
            <w:tcW w:w="5305" w:type="dxa"/>
            <w:gridSpan w:val="2"/>
          </w:tcPr>
          <w:p w14:paraId="53FBAD79" w14:textId="77777777" w:rsidR="001336D3" w:rsidRPr="001336D3" w:rsidRDefault="001336D3" w:rsidP="00A8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af</w:t>
            </w:r>
          </w:p>
        </w:tc>
        <w:tc>
          <w:tcPr>
            <w:tcW w:w="1151" w:type="dxa"/>
          </w:tcPr>
          <w:p w14:paraId="793ACD4D" w14:textId="77777777" w:rsidR="001336D3" w:rsidRPr="00A83352" w:rsidRDefault="001336D3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E2F4B6" w14:textId="77777777" w:rsidR="001336D3" w:rsidRPr="00A83352" w:rsidRDefault="001336D3" w:rsidP="00A8335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F3F46" w:rsidRPr="00A83352" w14:paraId="441B8FB8" w14:textId="77777777" w:rsidTr="001336D3">
        <w:tc>
          <w:tcPr>
            <w:tcW w:w="2065" w:type="dxa"/>
          </w:tcPr>
          <w:p w14:paraId="54ED2F0C" w14:textId="77777777" w:rsidR="00FF3F46" w:rsidRPr="00A83352" w:rsidRDefault="00FF3F46" w:rsidP="00FF3F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2A32D021" w14:textId="77777777" w:rsidR="00FF3F46" w:rsidRPr="00A83352" w:rsidRDefault="00FF3F46" w:rsidP="00FF3F46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Primary metabolites</w:t>
            </w:r>
          </w:p>
        </w:tc>
        <w:tc>
          <w:tcPr>
            <w:tcW w:w="1151" w:type="dxa"/>
          </w:tcPr>
          <w:p w14:paraId="7A67439F" w14:textId="77777777" w:rsidR="00FF3F46" w:rsidRPr="00A83352" w:rsidRDefault="00A929B1" w:rsidP="00FF3F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14:paraId="669A2F75" w14:textId="77777777" w:rsidR="00FF3F46" w:rsidRPr="00A83352" w:rsidRDefault="00A929B1" w:rsidP="00FF3F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FF3F46" w:rsidRPr="00A83352" w14:paraId="29A98061" w14:textId="77777777" w:rsidTr="001336D3">
        <w:tc>
          <w:tcPr>
            <w:tcW w:w="2065" w:type="dxa"/>
          </w:tcPr>
          <w:p w14:paraId="7065551E" w14:textId="77777777" w:rsidR="00FF3F46" w:rsidRPr="00A83352" w:rsidRDefault="00FF3F46" w:rsidP="00FF3F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7A7F407A" w14:textId="77777777" w:rsidR="00FF3F46" w:rsidRPr="00A83352" w:rsidRDefault="00FF3F46" w:rsidP="00FF3F46">
            <w:pPr>
              <w:rPr>
                <w:rFonts w:ascii="Arial" w:hAnsi="Arial" w:cs="Arial"/>
                <w:sz w:val="24"/>
                <w:szCs w:val="24"/>
              </w:rPr>
            </w:pPr>
            <w:r w:rsidRPr="00A83352">
              <w:rPr>
                <w:rFonts w:ascii="Arial" w:hAnsi="Arial" w:cs="Arial"/>
                <w:sz w:val="24"/>
                <w:szCs w:val="24"/>
              </w:rPr>
              <w:t>Secondary metabolites</w:t>
            </w:r>
          </w:p>
        </w:tc>
        <w:tc>
          <w:tcPr>
            <w:tcW w:w="1151" w:type="dxa"/>
          </w:tcPr>
          <w:p w14:paraId="7ED98DC4" w14:textId="1EE49727" w:rsidR="00FF3F46" w:rsidRPr="00A83352" w:rsidRDefault="0074507A" w:rsidP="00FF3F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00</w:t>
            </w:r>
            <w:r w:rsidR="00A929B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B20855F" w14:textId="77777777" w:rsidR="00FF3F46" w:rsidRPr="00C81BC5" w:rsidRDefault="00A929B1" w:rsidP="00FF3F46">
            <w:pPr>
              <w:rPr>
                <w:rFonts w:ascii="Arial" w:hAnsi="Arial" w:cs="Arial"/>
                <w:sz w:val="24"/>
                <w:szCs w:val="24"/>
              </w:rPr>
            </w:pPr>
            <w:r w:rsidRPr="00C81BC5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FF3F46" w:rsidRPr="00A83352" w14:paraId="6C4EDD71" w14:textId="77777777" w:rsidTr="001336D3">
        <w:tc>
          <w:tcPr>
            <w:tcW w:w="2065" w:type="dxa"/>
          </w:tcPr>
          <w:p w14:paraId="66AECE3F" w14:textId="77777777" w:rsidR="00FF3F46" w:rsidRPr="00A83352" w:rsidRDefault="00FF3F46" w:rsidP="00FF3F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40" w:type="dxa"/>
          </w:tcPr>
          <w:p w14:paraId="5B2B2BE4" w14:textId="77777777" w:rsidR="00FF3F46" w:rsidRPr="00A83352" w:rsidRDefault="00FF3F46" w:rsidP="00FF3F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rmone</w:t>
            </w:r>
          </w:p>
        </w:tc>
        <w:tc>
          <w:tcPr>
            <w:tcW w:w="1151" w:type="dxa"/>
          </w:tcPr>
          <w:p w14:paraId="223F9DFA" w14:textId="4CE06AB8" w:rsidR="00FF3F46" w:rsidRPr="00A83352" w:rsidRDefault="008D7620" w:rsidP="00FF3F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0.</w:t>
            </w:r>
          </w:p>
        </w:tc>
        <w:tc>
          <w:tcPr>
            <w:tcW w:w="990" w:type="dxa"/>
          </w:tcPr>
          <w:p w14:paraId="7D9C329E" w14:textId="5AADFD80" w:rsidR="00FF3F46" w:rsidRPr="00A83352" w:rsidRDefault="00A929B1" w:rsidP="00FF3F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8D7620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2892369B" w14:textId="77777777" w:rsidR="00DF734C" w:rsidRPr="00E81237" w:rsidRDefault="00DF734C" w:rsidP="00414FDB">
      <w:pPr>
        <w:spacing w:after="0"/>
        <w:rPr>
          <w:rFonts w:ascii="Arial" w:hAnsi="Arial" w:cs="Arial"/>
          <w:sz w:val="24"/>
          <w:szCs w:val="24"/>
        </w:rPr>
      </w:pPr>
    </w:p>
    <w:p w14:paraId="1C4697B4" w14:textId="6750F65D" w:rsidR="004B7815" w:rsidRPr="00E81237" w:rsidRDefault="004B7815" w:rsidP="004B7815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B7815" w:rsidRPr="00E81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FDB"/>
    <w:rsid w:val="00013F8F"/>
    <w:rsid w:val="000228B8"/>
    <w:rsid w:val="0002346E"/>
    <w:rsid w:val="000873B4"/>
    <w:rsid w:val="000C6D54"/>
    <w:rsid w:val="000E1475"/>
    <w:rsid w:val="00112F12"/>
    <w:rsid w:val="0012060C"/>
    <w:rsid w:val="00126EBE"/>
    <w:rsid w:val="001336D3"/>
    <w:rsid w:val="00154799"/>
    <w:rsid w:val="001968A5"/>
    <w:rsid w:val="001A6029"/>
    <w:rsid w:val="001B0E0D"/>
    <w:rsid w:val="001B20D5"/>
    <w:rsid w:val="001D0FBA"/>
    <w:rsid w:val="001E7E3F"/>
    <w:rsid w:val="00224627"/>
    <w:rsid w:val="00226916"/>
    <w:rsid w:val="00235384"/>
    <w:rsid w:val="002822FF"/>
    <w:rsid w:val="002D3F14"/>
    <w:rsid w:val="00332657"/>
    <w:rsid w:val="003379D1"/>
    <w:rsid w:val="003E61CD"/>
    <w:rsid w:val="003F2E02"/>
    <w:rsid w:val="00414FDB"/>
    <w:rsid w:val="00437D42"/>
    <w:rsid w:val="00450839"/>
    <w:rsid w:val="0045266C"/>
    <w:rsid w:val="0047744A"/>
    <w:rsid w:val="004847CB"/>
    <w:rsid w:val="004A304A"/>
    <w:rsid w:val="004A3131"/>
    <w:rsid w:val="004B7815"/>
    <w:rsid w:val="004D1F37"/>
    <w:rsid w:val="004F715F"/>
    <w:rsid w:val="00567AB9"/>
    <w:rsid w:val="00593978"/>
    <w:rsid w:val="00593A56"/>
    <w:rsid w:val="005B2ADD"/>
    <w:rsid w:val="006137E5"/>
    <w:rsid w:val="00627523"/>
    <w:rsid w:val="00631FE1"/>
    <w:rsid w:val="006501C9"/>
    <w:rsid w:val="00656983"/>
    <w:rsid w:val="00657FB9"/>
    <w:rsid w:val="006622F8"/>
    <w:rsid w:val="006A699B"/>
    <w:rsid w:val="006B1251"/>
    <w:rsid w:val="00737C59"/>
    <w:rsid w:val="0074507A"/>
    <w:rsid w:val="007504EF"/>
    <w:rsid w:val="00753739"/>
    <w:rsid w:val="007818C6"/>
    <w:rsid w:val="007A26C7"/>
    <w:rsid w:val="007C7931"/>
    <w:rsid w:val="007D150B"/>
    <w:rsid w:val="007E55D5"/>
    <w:rsid w:val="0082294C"/>
    <w:rsid w:val="00824871"/>
    <w:rsid w:val="00844B77"/>
    <w:rsid w:val="00894A95"/>
    <w:rsid w:val="008D7620"/>
    <w:rsid w:val="0090135D"/>
    <w:rsid w:val="00912941"/>
    <w:rsid w:val="00922C89"/>
    <w:rsid w:val="00991A82"/>
    <w:rsid w:val="0099201D"/>
    <w:rsid w:val="009A3906"/>
    <w:rsid w:val="009A41D8"/>
    <w:rsid w:val="009B1A14"/>
    <w:rsid w:val="00A83352"/>
    <w:rsid w:val="00A929B1"/>
    <w:rsid w:val="00A942D6"/>
    <w:rsid w:val="00AD7C09"/>
    <w:rsid w:val="00B20A55"/>
    <w:rsid w:val="00B216B8"/>
    <w:rsid w:val="00B41913"/>
    <w:rsid w:val="00BB61E2"/>
    <w:rsid w:val="00BD712D"/>
    <w:rsid w:val="00C02DF9"/>
    <w:rsid w:val="00C6206E"/>
    <w:rsid w:val="00C64371"/>
    <w:rsid w:val="00C81BC5"/>
    <w:rsid w:val="00C837C7"/>
    <w:rsid w:val="00CA0ADD"/>
    <w:rsid w:val="00D16C35"/>
    <w:rsid w:val="00D172D4"/>
    <w:rsid w:val="00D50FAC"/>
    <w:rsid w:val="00D665C5"/>
    <w:rsid w:val="00DA30F3"/>
    <w:rsid w:val="00DF734C"/>
    <w:rsid w:val="00E13040"/>
    <w:rsid w:val="00E52656"/>
    <w:rsid w:val="00E73413"/>
    <w:rsid w:val="00E81237"/>
    <w:rsid w:val="00EB1FE1"/>
    <w:rsid w:val="00EF4170"/>
    <w:rsid w:val="00EF7BB6"/>
    <w:rsid w:val="00F34892"/>
    <w:rsid w:val="00F41064"/>
    <w:rsid w:val="00F46984"/>
    <w:rsid w:val="00F73517"/>
    <w:rsid w:val="00FF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ADA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F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54799"/>
    <w:pPr>
      <w:spacing w:after="24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F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F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54799"/>
    <w:pPr>
      <w:spacing w:after="24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F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3ABBC-0D45-1240-B511-C07C3F2B3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e Mundim</dc:creator>
  <cp:keywords/>
  <dc:description/>
  <cp:lastModifiedBy>Elizabeth Pringle User</cp:lastModifiedBy>
  <cp:revision>3</cp:revision>
  <dcterms:created xsi:type="dcterms:W3CDTF">2018-06-13T22:46:00Z</dcterms:created>
  <dcterms:modified xsi:type="dcterms:W3CDTF">2018-06-13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M3n41K0"/&gt;&lt;style id="http://www.zotero.org/styles/frontiers-in-plant-science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